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AD2C" w14:textId="2583A541" w:rsidR="00F9529B" w:rsidRDefault="004C7F6D">
      <w:pPr>
        <w:rPr>
          <w:b/>
          <w:bCs/>
        </w:rPr>
      </w:pPr>
      <w:r>
        <w:rPr>
          <w:b/>
          <w:bCs/>
        </w:rPr>
        <w:t>Supplementary File 1</w:t>
      </w:r>
      <w:r w:rsidR="00EF789E">
        <w:rPr>
          <w:b/>
          <w:bCs/>
        </w:rPr>
        <w:t xml:space="preserve">: </w:t>
      </w:r>
      <w:bookmarkStart w:id="0" w:name="_Hlk150804684"/>
      <w:r w:rsidR="00792F10">
        <w:rPr>
          <w:b/>
          <w:bCs/>
        </w:rPr>
        <w:t>Sanger sequencing of PCR amplicons in</w:t>
      </w:r>
      <w:r w:rsidR="00E7218A">
        <w:rPr>
          <w:b/>
          <w:bCs/>
        </w:rPr>
        <w:t xml:space="preserve"> zebrafish </w:t>
      </w:r>
      <w:r w:rsidR="00792F10" w:rsidRPr="005654E5">
        <w:rPr>
          <w:b/>
          <w:bCs/>
          <w:i/>
          <w:iCs/>
        </w:rPr>
        <w:t xml:space="preserve">cln3 </w:t>
      </w:r>
      <w:r w:rsidR="00792F10">
        <w:rPr>
          <w:b/>
          <w:bCs/>
        </w:rPr>
        <w:t>morphants</w:t>
      </w:r>
    </w:p>
    <w:p w14:paraId="46677785" w14:textId="77777777" w:rsidR="00EF789E" w:rsidRDefault="00EF789E">
      <w:pPr>
        <w:rPr>
          <w:b/>
          <w:bCs/>
        </w:rPr>
      </w:pPr>
    </w:p>
    <w:bookmarkEnd w:id="0"/>
    <w:p w14:paraId="1860B01E" w14:textId="505140DF" w:rsidR="00EE33E5" w:rsidRDefault="00EE33E5">
      <w:pPr>
        <w:rPr>
          <w:b/>
          <w:bCs/>
        </w:rPr>
      </w:pPr>
      <w:r>
        <w:rPr>
          <w:b/>
          <w:bCs/>
        </w:rPr>
        <w:t>Figure from panel Fig. 1D</w:t>
      </w:r>
    </w:p>
    <w:p w14:paraId="0F690AAC" w14:textId="583279E9" w:rsidR="000C757D" w:rsidRDefault="00286917">
      <w:pPr>
        <w:rPr>
          <w:b/>
          <w:bCs/>
        </w:rPr>
      </w:pPr>
      <w:r>
        <w:rPr>
          <w:noProof/>
        </w:rPr>
        <w:drawing>
          <wp:inline distT="0" distB="0" distL="0" distR="0" wp14:anchorId="5E91271C" wp14:editId="7E319D9E">
            <wp:extent cx="5209866" cy="22325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6032" cy="223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C124" w14:textId="77777777" w:rsidR="00227A70" w:rsidRDefault="00227A70" w:rsidP="00F9529B">
      <w:r w:rsidRPr="00C63456">
        <w:t xml:space="preserve">Validation of MO efficiency by PCR amplification of target regions in cDNA of the </w:t>
      </w:r>
      <w:r w:rsidRPr="00C63456">
        <w:rPr>
          <w:i/>
        </w:rPr>
        <w:t>cln3</w:t>
      </w:r>
      <w:r w:rsidRPr="00C63456">
        <w:t xml:space="preserve"> morphants in comparison to </w:t>
      </w:r>
      <w:proofErr w:type="spellStart"/>
      <w:r w:rsidRPr="00C63456">
        <w:t>uninjected</w:t>
      </w:r>
      <w:proofErr w:type="spellEnd"/>
      <w:r w:rsidRPr="00C63456">
        <w:t xml:space="preserve"> (UN) and control morpholino (Ctrl-MO) injected larvae. </w:t>
      </w:r>
    </w:p>
    <w:p w14:paraId="4AE9CC72" w14:textId="70127C98" w:rsidR="007418E4" w:rsidRDefault="007418E4" w:rsidP="00F9529B">
      <w:pPr>
        <w:rPr>
          <w:b/>
          <w:bCs/>
        </w:rPr>
      </w:pPr>
      <w:r>
        <w:rPr>
          <w:b/>
          <w:bCs/>
        </w:rPr>
        <w:t>cDNA sequencing results</w:t>
      </w:r>
    </w:p>
    <w:p w14:paraId="79E14833" w14:textId="0E2C0C8A" w:rsidR="00F9529B" w:rsidRDefault="00F9529B" w:rsidP="00F9529B">
      <w:pPr>
        <w:rPr>
          <w:b/>
          <w:bCs/>
        </w:rPr>
      </w:pPr>
      <w:r w:rsidRPr="00F9529B">
        <w:rPr>
          <w:b/>
          <w:bCs/>
        </w:rPr>
        <w:t xml:space="preserve">e2i2-MO </w:t>
      </w:r>
      <w:r w:rsidR="00792F10">
        <w:rPr>
          <w:b/>
          <w:bCs/>
        </w:rPr>
        <w:t xml:space="preserve">heavy </w:t>
      </w:r>
      <w:r w:rsidRPr="00F9529B">
        <w:rPr>
          <w:b/>
          <w:bCs/>
        </w:rPr>
        <w:t>band:</w:t>
      </w:r>
      <w:r w:rsidR="00063219">
        <w:rPr>
          <w:noProof/>
        </w:rPr>
        <w:drawing>
          <wp:inline distT="0" distB="0" distL="0" distR="0" wp14:anchorId="5CEC5CA0" wp14:editId="673B6B59">
            <wp:extent cx="5943600" cy="7804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529B">
        <w:rPr>
          <w:b/>
          <w:bCs/>
        </w:rPr>
        <w:t xml:space="preserve">e2i2-MO </w:t>
      </w:r>
      <w:r w:rsidR="00792F10">
        <w:rPr>
          <w:b/>
          <w:bCs/>
        </w:rPr>
        <w:t xml:space="preserve">light </w:t>
      </w:r>
      <w:r w:rsidRPr="00F9529B">
        <w:rPr>
          <w:b/>
          <w:bCs/>
        </w:rPr>
        <w:t>band:</w:t>
      </w:r>
    </w:p>
    <w:p w14:paraId="2E47D1A8" w14:textId="39A3155E" w:rsidR="00F9529B" w:rsidRDefault="00525D77" w:rsidP="00F9529B">
      <w:pPr>
        <w:rPr>
          <w:noProof/>
        </w:rPr>
      </w:pPr>
      <w:r>
        <w:rPr>
          <w:noProof/>
        </w:rPr>
        <w:drawing>
          <wp:inline distT="0" distB="0" distL="0" distR="0" wp14:anchorId="407784C6" wp14:editId="7AFE5719">
            <wp:extent cx="5943600" cy="87566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757D">
        <w:rPr>
          <w:noProof/>
        </w:rPr>
        <w:t xml:space="preserve"> </w:t>
      </w:r>
    </w:p>
    <w:p w14:paraId="54407108" w14:textId="3A7F05E4" w:rsidR="000C757D" w:rsidRDefault="000C757D" w:rsidP="000C757D">
      <w:pPr>
        <w:rPr>
          <w:noProof/>
        </w:rPr>
      </w:pPr>
      <w:r>
        <w:rPr>
          <w:b/>
          <w:bCs/>
        </w:rPr>
        <w:t xml:space="preserve">i2e3-MO band: </w:t>
      </w:r>
      <w:r w:rsidRPr="00063219">
        <w:rPr>
          <w:noProof/>
        </w:rPr>
        <w:t xml:space="preserve"> </w:t>
      </w:r>
      <w:r>
        <w:rPr>
          <w:noProof/>
        </w:rPr>
        <w:drawing>
          <wp:inline distT="0" distB="0" distL="0" distR="0" wp14:anchorId="1159AF13" wp14:editId="7B1141BA">
            <wp:extent cx="5943600" cy="799465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46DD0" w14:textId="69A89E09" w:rsidR="005E0463" w:rsidRDefault="005E0463" w:rsidP="002B642A">
      <w:pPr>
        <w:jc w:val="both"/>
      </w:pPr>
    </w:p>
    <w:p w14:paraId="5440F203" w14:textId="7CCC4248" w:rsidR="005E0463" w:rsidRDefault="005E0463" w:rsidP="002B642A">
      <w:pPr>
        <w:jc w:val="both"/>
      </w:pPr>
      <w:r>
        <w:rPr>
          <w:noProof/>
        </w:rPr>
        <w:lastRenderedPageBreak/>
        <w:drawing>
          <wp:inline distT="0" distB="0" distL="0" distR="0" wp14:anchorId="535FFDDC" wp14:editId="20ECFAC5">
            <wp:extent cx="5915025" cy="541274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81"/>
                    <a:stretch/>
                  </pic:blipFill>
                  <pic:spPr bwMode="auto">
                    <a:xfrm>
                      <a:off x="0" y="0"/>
                      <a:ext cx="5915025" cy="541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7C3AF" w14:textId="6BF84789" w:rsidR="007B2639" w:rsidRDefault="005C1543" w:rsidP="002B642A">
      <w:pPr>
        <w:jc w:val="both"/>
        <w:rPr>
          <w:lang w:val="de-DE"/>
        </w:rPr>
      </w:pPr>
      <w:r w:rsidRPr="00B001D8">
        <w:t xml:space="preserve">Multiple DNA alignment of PCR amplicons against </w:t>
      </w:r>
      <w:r w:rsidR="00A80D70" w:rsidRPr="00B001D8">
        <w:t xml:space="preserve">the </w:t>
      </w:r>
      <w:r w:rsidRPr="00B001D8">
        <w:rPr>
          <w:i/>
          <w:iCs/>
        </w:rPr>
        <w:t>slc45a2</w:t>
      </w:r>
      <w:r w:rsidRPr="00B001D8">
        <w:t xml:space="preserve"> reference sequence (ENSDART00000030887_8). </w:t>
      </w:r>
      <w:r w:rsidR="00A80D70" w:rsidRPr="00B001D8">
        <w:rPr>
          <w:lang w:val="de-DE"/>
        </w:rPr>
        <w:t xml:space="preserve">1, </w:t>
      </w:r>
      <w:r w:rsidRPr="00B001D8">
        <w:rPr>
          <w:lang w:val="de-DE"/>
        </w:rPr>
        <w:t>MUT1-Fwd</w:t>
      </w:r>
      <w:r w:rsidR="00A80D70" w:rsidRPr="00B001D8">
        <w:rPr>
          <w:lang w:val="de-DE"/>
        </w:rPr>
        <w:t>;</w:t>
      </w:r>
      <w:r w:rsidRPr="00B001D8">
        <w:rPr>
          <w:lang w:val="de-DE"/>
        </w:rPr>
        <w:t xml:space="preserve"> </w:t>
      </w:r>
      <w:r w:rsidR="00A80D70" w:rsidRPr="00B001D8">
        <w:rPr>
          <w:lang w:val="de-DE"/>
        </w:rPr>
        <w:t xml:space="preserve">2, </w:t>
      </w:r>
      <w:r w:rsidRPr="00B001D8">
        <w:rPr>
          <w:lang w:val="de-DE"/>
        </w:rPr>
        <w:t>MUT1-rev</w:t>
      </w:r>
      <w:r w:rsidR="00A80D70" w:rsidRPr="00B001D8">
        <w:rPr>
          <w:lang w:val="de-DE"/>
        </w:rPr>
        <w:t>;</w:t>
      </w:r>
      <w:r w:rsidRPr="00B001D8">
        <w:rPr>
          <w:lang w:val="de-DE"/>
        </w:rPr>
        <w:t xml:space="preserve"> </w:t>
      </w:r>
      <w:r w:rsidR="00A80D70" w:rsidRPr="00B001D8">
        <w:rPr>
          <w:lang w:val="de-DE"/>
        </w:rPr>
        <w:t xml:space="preserve">3, </w:t>
      </w:r>
      <w:r w:rsidRPr="00B001D8">
        <w:rPr>
          <w:lang w:val="de-DE"/>
        </w:rPr>
        <w:t>MUT</w:t>
      </w:r>
      <w:r w:rsidR="005A481D" w:rsidRPr="00B001D8">
        <w:rPr>
          <w:lang w:val="de-DE"/>
        </w:rPr>
        <w:t>2</w:t>
      </w:r>
      <w:r w:rsidRPr="00B001D8">
        <w:rPr>
          <w:lang w:val="de-DE"/>
        </w:rPr>
        <w:t>-Fwd</w:t>
      </w:r>
      <w:r w:rsidR="00A80D70" w:rsidRPr="00B001D8">
        <w:rPr>
          <w:lang w:val="de-DE"/>
        </w:rPr>
        <w:t>;</w:t>
      </w:r>
      <w:r w:rsidRPr="00B001D8">
        <w:rPr>
          <w:lang w:val="de-DE"/>
        </w:rPr>
        <w:t xml:space="preserve"> </w:t>
      </w:r>
      <w:r w:rsidR="00A80D70" w:rsidRPr="00B001D8">
        <w:rPr>
          <w:lang w:val="de-DE"/>
        </w:rPr>
        <w:t xml:space="preserve">4, </w:t>
      </w:r>
      <w:r w:rsidRPr="00B001D8">
        <w:rPr>
          <w:lang w:val="de-DE"/>
        </w:rPr>
        <w:t>MUT</w:t>
      </w:r>
      <w:r w:rsidR="005A481D" w:rsidRPr="00B001D8">
        <w:rPr>
          <w:lang w:val="de-DE"/>
        </w:rPr>
        <w:t>2</w:t>
      </w:r>
      <w:r w:rsidRPr="00B001D8">
        <w:rPr>
          <w:lang w:val="de-DE"/>
        </w:rPr>
        <w:t>-rev</w:t>
      </w:r>
      <w:r w:rsidR="00A80D70" w:rsidRPr="00B001D8">
        <w:rPr>
          <w:lang w:val="de-DE"/>
        </w:rPr>
        <w:t>; 5,</w:t>
      </w:r>
      <w:r w:rsidR="005A481D" w:rsidRPr="00B001D8">
        <w:rPr>
          <w:lang w:val="de-DE"/>
        </w:rPr>
        <w:t xml:space="preserve"> </w:t>
      </w:r>
      <w:r w:rsidRPr="00B001D8">
        <w:rPr>
          <w:lang w:val="de-DE"/>
        </w:rPr>
        <w:t>WT(AB)-</w:t>
      </w:r>
      <w:proofErr w:type="spellStart"/>
      <w:r w:rsidRPr="00B001D8">
        <w:rPr>
          <w:lang w:val="de-DE"/>
        </w:rPr>
        <w:t>fwd</w:t>
      </w:r>
      <w:proofErr w:type="spellEnd"/>
      <w:r w:rsidR="00A80D70" w:rsidRPr="00B001D8">
        <w:rPr>
          <w:lang w:val="de-DE"/>
        </w:rPr>
        <w:t>;</w:t>
      </w:r>
      <w:r w:rsidRPr="00B001D8">
        <w:rPr>
          <w:lang w:val="de-DE"/>
        </w:rPr>
        <w:t xml:space="preserve"> </w:t>
      </w:r>
      <w:r w:rsidR="00A80D70" w:rsidRPr="00B001D8">
        <w:rPr>
          <w:lang w:val="de-DE"/>
        </w:rPr>
        <w:t xml:space="preserve">6, </w:t>
      </w:r>
      <w:r w:rsidRPr="00B001D8">
        <w:rPr>
          <w:lang w:val="de-DE"/>
        </w:rPr>
        <w:t>WT(AB)-</w:t>
      </w:r>
      <w:proofErr w:type="spellStart"/>
      <w:r w:rsidR="00A80D70" w:rsidRPr="00B001D8">
        <w:rPr>
          <w:lang w:val="de-DE"/>
        </w:rPr>
        <w:t>rev</w:t>
      </w:r>
      <w:proofErr w:type="spellEnd"/>
      <w:r w:rsidR="005A481D" w:rsidRPr="00B001D8">
        <w:rPr>
          <w:lang w:val="de-DE"/>
        </w:rPr>
        <w:t>.</w:t>
      </w:r>
    </w:p>
    <w:p w14:paraId="7FFBFAF1" w14:textId="77777777" w:rsidR="00EE33E5" w:rsidRPr="00C43B66" w:rsidRDefault="00EE33E5" w:rsidP="002B642A">
      <w:pPr>
        <w:jc w:val="both"/>
        <w:rPr>
          <w:lang w:val="de-DE"/>
        </w:rPr>
      </w:pPr>
    </w:p>
    <w:p w14:paraId="385DFB05" w14:textId="77777777" w:rsidR="00250D7B" w:rsidRDefault="00250D7B" w:rsidP="002B642A">
      <w:pPr>
        <w:jc w:val="both"/>
      </w:pPr>
    </w:p>
    <w:sectPr w:rsidR="00250D7B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C743F" w14:textId="77777777" w:rsidR="002B1148" w:rsidRDefault="002B1148" w:rsidP="00C43B66">
      <w:pPr>
        <w:spacing w:after="0" w:line="240" w:lineRule="auto"/>
      </w:pPr>
      <w:r>
        <w:separator/>
      </w:r>
    </w:p>
  </w:endnote>
  <w:endnote w:type="continuationSeparator" w:id="0">
    <w:p w14:paraId="1CDC5643" w14:textId="77777777" w:rsidR="002B1148" w:rsidRDefault="002B1148" w:rsidP="00C43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5380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D6D069" w14:textId="27338C1E" w:rsidR="00C43B66" w:rsidRDefault="00C43B66" w:rsidP="00D402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8B866" w14:textId="77777777" w:rsidR="00C43B66" w:rsidRDefault="00C43B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62090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865E04" w14:textId="7A543B13" w:rsidR="00C43B66" w:rsidRDefault="00C43B66" w:rsidP="00D402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94BF95" w14:textId="77777777" w:rsidR="00C43B66" w:rsidRDefault="00C43B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E985C" w14:textId="77777777" w:rsidR="002B1148" w:rsidRDefault="002B1148" w:rsidP="00C43B66">
      <w:pPr>
        <w:spacing w:after="0" w:line="240" w:lineRule="auto"/>
      </w:pPr>
      <w:r>
        <w:separator/>
      </w:r>
    </w:p>
  </w:footnote>
  <w:footnote w:type="continuationSeparator" w:id="0">
    <w:p w14:paraId="7FF0045B" w14:textId="77777777" w:rsidR="002B1148" w:rsidRDefault="002B1148" w:rsidP="00C43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70"/>
    <w:rsid w:val="00057273"/>
    <w:rsid w:val="00063219"/>
    <w:rsid w:val="000A1B02"/>
    <w:rsid w:val="000C757D"/>
    <w:rsid w:val="000E40F3"/>
    <w:rsid w:val="00100CD2"/>
    <w:rsid w:val="001212C7"/>
    <w:rsid w:val="00122EEA"/>
    <w:rsid w:val="00131E6E"/>
    <w:rsid w:val="00162AC8"/>
    <w:rsid w:val="00173626"/>
    <w:rsid w:val="00174DF4"/>
    <w:rsid w:val="001902D0"/>
    <w:rsid w:val="001A1F45"/>
    <w:rsid w:val="001F43E2"/>
    <w:rsid w:val="00200B56"/>
    <w:rsid w:val="0022426F"/>
    <w:rsid w:val="00227A70"/>
    <w:rsid w:val="00250D7B"/>
    <w:rsid w:val="00276A2D"/>
    <w:rsid w:val="00286917"/>
    <w:rsid w:val="002B1148"/>
    <w:rsid w:val="002B642A"/>
    <w:rsid w:val="002F2F9A"/>
    <w:rsid w:val="0032394D"/>
    <w:rsid w:val="003308F9"/>
    <w:rsid w:val="003314E2"/>
    <w:rsid w:val="003433B7"/>
    <w:rsid w:val="003D524E"/>
    <w:rsid w:val="003E44FE"/>
    <w:rsid w:val="00416B32"/>
    <w:rsid w:val="004202D6"/>
    <w:rsid w:val="004322A2"/>
    <w:rsid w:val="004A637A"/>
    <w:rsid w:val="004B10A9"/>
    <w:rsid w:val="004C7F6D"/>
    <w:rsid w:val="004F2F1B"/>
    <w:rsid w:val="00525D77"/>
    <w:rsid w:val="00533D9E"/>
    <w:rsid w:val="005654E5"/>
    <w:rsid w:val="005A481D"/>
    <w:rsid w:val="005C1543"/>
    <w:rsid w:val="005D033A"/>
    <w:rsid w:val="005E0463"/>
    <w:rsid w:val="005E0AF1"/>
    <w:rsid w:val="00655A46"/>
    <w:rsid w:val="00665D34"/>
    <w:rsid w:val="00673BF7"/>
    <w:rsid w:val="006F0DFB"/>
    <w:rsid w:val="007418E4"/>
    <w:rsid w:val="00776C83"/>
    <w:rsid w:val="00782C6B"/>
    <w:rsid w:val="00792F10"/>
    <w:rsid w:val="007B2639"/>
    <w:rsid w:val="007B7792"/>
    <w:rsid w:val="008208E2"/>
    <w:rsid w:val="008853F1"/>
    <w:rsid w:val="008B582B"/>
    <w:rsid w:val="0091032B"/>
    <w:rsid w:val="00922731"/>
    <w:rsid w:val="009F102D"/>
    <w:rsid w:val="00A57B45"/>
    <w:rsid w:val="00A80D70"/>
    <w:rsid w:val="00AB2A2F"/>
    <w:rsid w:val="00B001D8"/>
    <w:rsid w:val="00B2495E"/>
    <w:rsid w:val="00B814D0"/>
    <w:rsid w:val="00BC60BA"/>
    <w:rsid w:val="00BF2770"/>
    <w:rsid w:val="00BF697F"/>
    <w:rsid w:val="00C4215E"/>
    <w:rsid w:val="00C43B66"/>
    <w:rsid w:val="00C61AAE"/>
    <w:rsid w:val="00C76B25"/>
    <w:rsid w:val="00CD528C"/>
    <w:rsid w:val="00CF30EB"/>
    <w:rsid w:val="00CF4A0B"/>
    <w:rsid w:val="00D01382"/>
    <w:rsid w:val="00D16D8F"/>
    <w:rsid w:val="00D8200D"/>
    <w:rsid w:val="00DF088C"/>
    <w:rsid w:val="00E23790"/>
    <w:rsid w:val="00E7218A"/>
    <w:rsid w:val="00EB3D7A"/>
    <w:rsid w:val="00EC390B"/>
    <w:rsid w:val="00EE33E5"/>
    <w:rsid w:val="00EF789E"/>
    <w:rsid w:val="00F159D5"/>
    <w:rsid w:val="00F31925"/>
    <w:rsid w:val="00F36725"/>
    <w:rsid w:val="00F408B3"/>
    <w:rsid w:val="00F722D0"/>
    <w:rsid w:val="00F9529B"/>
    <w:rsid w:val="00FC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9AD2B"/>
  <w15:chartTrackingRefBased/>
  <w15:docId w15:val="{DF7789E9-0CF3-4A4E-9C00-3F2FDAD6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0F3"/>
    <w:rPr>
      <w:color w:val="0000FF"/>
      <w:u w:val="single"/>
    </w:rPr>
  </w:style>
  <w:style w:type="paragraph" w:styleId="Revision">
    <w:name w:val="Revision"/>
    <w:hidden/>
    <w:uiPriority w:val="99"/>
    <w:semiHidden/>
    <w:rsid w:val="00792F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92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F1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33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3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66"/>
  </w:style>
  <w:style w:type="character" w:styleId="PageNumber">
    <w:name w:val="page number"/>
    <w:basedOn w:val="DefaultParagraphFont"/>
    <w:uiPriority w:val="99"/>
    <w:semiHidden/>
    <w:unhideWhenUsed/>
    <w:rsid w:val="00C43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7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8</Words>
  <Characters>475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5</cp:revision>
  <dcterms:created xsi:type="dcterms:W3CDTF">2023-11-10T15:02:00Z</dcterms:created>
  <dcterms:modified xsi:type="dcterms:W3CDTF">2023-11-1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e1a11-b8ef-41e0-b36b-2394ba067125</vt:lpwstr>
  </property>
</Properties>
</file>